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C66" w:rsidRPr="0069030E" w:rsidRDefault="00101C66" w:rsidP="0069030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 w:rsidRPr="0069030E">
        <w:rPr>
          <w:rFonts w:ascii="Times New Roman" w:hAnsi="Times New Roman" w:cs="Times New Roman"/>
          <w:b/>
          <w:sz w:val="24"/>
          <w:szCs w:val="24"/>
          <w:lang w:val="nl-NL"/>
        </w:rPr>
        <w:t>Supplementary</w:t>
      </w:r>
      <w:proofErr w:type="spellEnd"/>
      <w:r w:rsidRPr="0069030E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69030E">
        <w:rPr>
          <w:rFonts w:ascii="Times New Roman" w:hAnsi="Times New Roman" w:cs="Times New Roman"/>
          <w:b/>
          <w:sz w:val="24"/>
          <w:szCs w:val="24"/>
          <w:lang w:val="nl-NL"/>
        </w:rPr>
        <w:t>Material</w:t>
      </w:r>
      <w:bookmarkStart w:id="0" w:name="_GoBack"/>
      <w:bookmarkEnd w:id="0"/>
      <w:proofErr w:type="spellEnd"/>
    </w:p>
    <w:p w:rsidR="00101C66" w:rsidRPr="00101C66" w:rsidRDefault="00101C66" w:rsidP="00101C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1"/>
        <w:gridCol w:w="1533"/>
      </w:tblGrid>
      <w:tr w:rsidR="00B44A00" w:rsidTr="00761C5A">
        <w:tc>
          <w:tcPr>
            <w:tcW w:w="5271" w:type="dxa"/>
            <w:tcBorders>
              <w:top w:val="single" w:sz="4" w:space="0" w:color="auto"/>
              <w:bottom w:val="single" w:sz="4" w:space="0" w:color="auto"/>
            </w:tcBorders>
          </w:tcPr>
          <w:p w:rsidR="00B44A00" w:rsidRPr="00761C5A" w:rsidRDefault="00B44A00" w:rsidP="00761C5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61C5A">
              <w:rPr>
                <w:rFonts w:cs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B44A00" w:rsidRPr="00761C5A" w:rsidRDefault="00B44A00" w:rsidP="00761C5A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61C5A">
              <w:rPr>
                <w:rFonts w:cstheme="minorHAnsi"/>
                <w:b/>
                <w:sz w:val="20"/>
                <w:szCs w:val="20"/>
              </w:rPr>
              <w:t>Count(n=174)</w:t>
            </w:r>
          </w:p>
        </w:tc>
      </w:tr>
      <w:tr w:rsidR="00B44A00" w:rsidTr="00761C5A">
        <w:tc>
          <w:tcPr>
            <w:tcW w:w="5271" w:type="dxa"/>
            <w:tcBorders>
              <w:top w:val="single" w:sz="4" w:space="0" w:color="auto"/>
            </w:tcBorders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lgeria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rmeni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ustrali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Bahamas</w:t>
            </w:r>
            <w:proofErr w:type="spellEnd"/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Belgium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 (8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Canad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Chile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Chin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1.7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Czech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Republic</w:t>
            </w:r>
            <w:proofErr w:type="spellEnd"/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Egypt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France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8 (5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Germany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 (3.4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Greece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1.7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Indi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Italy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Jordan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Lebanon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Luxembourg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Morocco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Nepal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Netherlands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 (3.4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Romani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2.3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Saudi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rabia</w:t>
            </w:r>
            <w:proofErr w:type="spellEnd"/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Switzerland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Syrian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rab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Republic</w:t>
            </w:r>
            <w:proofErr w:type="spellEnd"/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 (6.9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Tunisi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Turkey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United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Kingdom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of Great Britain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and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Northern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Ireland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 (1.1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United </w:t>
            </w:r>
            <w:proofErr w:type="spellStart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States</w:t>
            </w:r>
            <w:proofErr w:type="spellEnd"/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 xml:space="preserve"> of America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 (4%)</w:t>
            </w:r>
          </w:p>
        </w:tc>
      </w:tr>
      <w:tr w:rsidR="00B44A00" w:rsidTr="00761C5A">
        <w:tc>
          <w:tcPr>
            <w:tcW w:w="5271" w:type="dxa"/>
          </w:tcPr>
          <w:p w:rsidR="00B44A00" w:rsidRPr="00761C5A" w:rsidRDefault="00B44A00" w:rsidP="00761C5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</w:pPr>
            <w:r w:rsidRPr="00761C5A">
              <w:rPr>
                <w:rFonts w:cstheme="minorHAnsi"/>
                <w:color w:val="000000" w:themeColor="text1"/>
                <w:sz w:val="20"/>
                <w:szCs w:val="20"/>
                <w:lang w:val="nl-NL"/>
              </w:rPr>
              <w:t>Vietnam</w:t>
            </w:r>
          </w:p>
        </w:tc>
        <w:tc>
          <w:tcPr>
            <w:tcW w:w="1533" w:type="dxa"/>
          </w:tcPr>
          <w:p w:rsidR="00B44A00" w:rsidRPr="00761C5A" w:rsidRDefault="00B44A00" w:rsidP="00761C5A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761C5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0.6%)</w:t>
            </w:r>
          </w:p>
        </w:tc>
      </w:tr>
    </w:tbl>
    <w:p w:rsidR="008379CD" w:rsidRDefault="008379CD"/>
    <w:sectPr w:rsidR="008379CD" w:rsidSect="00B44A00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C66"/>
    <w:rsid w:val="00101C66"/>
    <w:rsid w:val="0069030E"/>
    <w:rsid w:val="00761C5A"/>
    <w:rsid w:val="008379CD"/>
    <w:rsid w:val="00B4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32E0A"/>
  <w15:chartTrackingRefBased/>
  <w15:docId w15:val="{9FE27B5C-5485-4971-9700-A8E23DB6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ti, A.M. (Ali)</dc:creator>
  <cp:keywords/>
  <dc:description/>
  <cp:lastModifiedBy>Melliti, A.M. (Ali)</cp:lastModifiedBy>
  <cp:revision>3</cp:revision>
  <dcterms:created xsi:type="dcterms:W3CDTF">2025-05-22T15:01:00Z</dcterms:created>
  <dcterms:modified xsi:type="dcterms:W3CDTF">2025-05-23T09:15:00Z</dcterms:modified>
</cp:coreProperties>
</file>